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BE1FE" w14:textId="3599FFB6" w:rsidR="00B005C7" w:rsidRPr="005615C9" w:rsidRDefault="00B005C7" w:rsidP="002A6C7B">
      <w:pPr>
        <w:spacing w:after="0"/>
        <w:rPr>
          <w:rFonts w:ascii="Helvetica" w:hAnsi="Helvetica"/>
          <w:b/>
          <w:color w:val="000000"/>
          <w:sz w:val="20"/>
          <w:szCs w:val="20"/>
          <w:lang w:eastAsia="en-US"/>
        </w:rPr>
      </w:pPr>
      <w:r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 xml:space="preserve">Table </w:t>
      </w:r>
      <w:r w:rsidR="00185E36"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>S</w:t>
      </w:r>
      <w:r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>1</w:t>
      </w:r>
      <w:r w:rsidR="00EE56AB"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 xml:space="preserve">. </w:t>
      </w:r>
      <w:r w:rsidR="002A6C7B"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 xml:space="preserve">Origins </w:t>
      </w:r>
      <w:r w:rsidR="00A95945"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>of</w:t>
      </w:r>
      <w:r w:rsidR="002A6C7B"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 xml:space="preserve"> isolates </w:t>
      </w:r>
      <w:r w:rsidR="00A95945"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 xml:space="preserve">for which genomes were </w:t>
      </w:r>
      <w:r w:rsidR="002A6C7B"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 xml:space="preserve">sequenced </w:t>
      </w:r>
      <w:r w:rsidR="00A95945"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 xml:space="preserve">or survey-sequenced </w:t>
      </w:r>
      <w:r w:rsidR="002A6C7B" w:rsidRPr="005615C9">
        <w:rPr>
          <w:rFonts w:ascii="Helvetica" w:hAnsi="Helvetica"/>
          <w:b/>
          <w:color w:val="000000"/>
          <w:sz w:val="20"/>
          <w:szCs w:val="20"/>
          <w:lang w:eastAsia="en-US"/>
        </w:rPr>
        <w:t>in this study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3850"/>
        <w:gridCol w:w="1136"/>
        <w:gridCol w:w="2742"/>
        <w:gridCol w:w="2694"/>
        <w:gridCol w:w="1482"/>
        <w:gridCol w:w="1272"/>
      </w:tblGrid>
      <w:tr w:rsidR="006764D1" w:rsidRPr="00FF6E58" w14:paraId="107169CD" w14:textId="77777777" w:rsidTr="00561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59A23E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Organism</w:t>
            </w:r>
          </w:p>
        </w:tc>
        <w:tc>
          <w:tcPr>
            <w:tcW w:w="0" w:type="auto"/>
          </w:tcPr>
          <w:p w14:paraId="11B1FD9E" w14:textId="77777777" w:rsidR="009E66C1" w:rsidRPr="00FF6E58" w:rsidRDefault="009E66C1" w:rsidP="000323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Strain</w:t>
            </w:r>
          </w:p>
        </w:tc>
        <w:tc>
          <w:tcPr>
            <w:tcW w:w="0" w:type="auto"/>
          </w:tcPr>
          <w:p w14:paraId="745B48BF" w14:textId="77777777" w:rsidR="009E66C1" w:rsidRPr="00FF6E58" w:rsidRDefault="009E66C1" w:rsidP="000323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Host</w:t>
            </w:r>
          </w:p>
        </w:tc>
        <w:tc>
          <w:tcPr>
            <w:tcW w:w="2694" w:type="dxa"/>
          </w:tcPr>
          <w:p w14:paraId="6D02C9FC" w14:textId="77777777" w:rsidR="009E66C1" w:rsidRPr="00FF6E58" w:rsidRDefault="009E66C1" w:rsidP="000323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Geographical origin / Site of isolation (if different)</w:t>
            </w:r>
          </w:p>
        </w:tc>
        <w:tc>
          <w:tcPr>
            <w:tcW w:w="1482" w:type="dxa"/>
          </w:tcPr>
          <w:p w14:paraId="1F0BB977" w14:textId="77777777" w:rsidR="009E66C1" w:rsidRPr="00FF6E58" w:rsidRDefault="009E66C1" w:rsidP="000323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Collector</w:t>
            </w:r>
          </w:p>
        </w:tc>
        <w:tc>
          <w:tcPr>
            <w:tcW w:w="1188" w:type="dxa"/>
          </w:tcPr>
          <w:p w14:paraId="1FD6D9E2" w14:textId="7A34C929" w:rsidR="009E66C1" w:rsidRPr="00FF6E58" w:rsidRDefault="009E66C1" w:rsidP="000323B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Reference</w:t>
            </w:r>
            <w:r w:rsidR="006F77B9" w:rsidRPr="00FF6E58">
              <w:rPr>
                <w:rFonts w:ascii="Helvetica" w:hAnsi="Helvetica"/>
                <w:b w:val="0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6764D1" w:rsidRPr="00FF6E58" w14:paraId="4B874F3D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F4A7E0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bookmarkStart w:id="0" w:name="_GoBack" w:colFirst="2" w:colLast="2"/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Aciculosporium take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I. Miyake</w:t>
            </w:r>
          </w:p>
        </w:tc>
        <w:tc>
          <w:tcPr>
            <w:tcW w:w="0" w:type="auto"/>
          </w:tcPr>
          <w:p w14:paraId="69D92460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MAFF-241224</w:t>
            </w:r>
          </w:p>
        </w:tc>
        <w:tc>
          <w:tcPr>
            <w:tcW w:w="0" w:type="auto"/>
          </w:tcPr>
          <w:p w14:paraId="4A555536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Phyllostachys bambusoides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Siebold &amp; Zucc.</w:t>
            </w:r>
          </w:p>
        </w:tc>
        <w:tc>
          <w:tcPr>
            <w:tcW w:w="2694" w:type="dxa"/>
          </w:tcPr>
          <w:p w14:paraId="46B2C665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Japan</w:t>
            </w:r>
          </w:p>
        </w:tc>
        <w:tc>
          <w:tcPr>
            <w:tcW w:w="1482" w:type="dxa"/>
          </w:tcPr>
          <w:p w14:paraId="5371D8FF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iji Tanaka</w:t>
            </w:r>
          </w:p>
        </w:tc>
        <w:tc>
          <w:tcPr>
            <w:tcW w:w="1188" w:type="dxa"/>
          </w:tcPr>
          <w:p w14:paraId="519E9357" w14:textId="434F860F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1]</w:t>
            </w:r>
          </w:p>
        </w:tc>
      </w:tr>
      <w:bookmarkEnd w:id="0"/>
      <w:tr w:rsidR="006764D1" w:rsidRPr="00FF6E58" w14:paraId="0AEDB1D7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F7C0D0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Claviceps fusiformis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Loveless</w:t>
            </w:r>
          </w:p>
        </w:tc>
        <w:tc>
          <w:tcPr>
            <w:tcW w:w="0" w:type="auto"/>
          </w:tcPr>
          <w:p w14:paraId="5BACA362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PRL 1980</w:t>
            </w:r>
          </w:p>
        </w:tc>
        <w:tc>
          <w:tcPr>
            <w:tcW w:w="0" w:type="auto"/>
          </w:tcPr>
          <w:p w14:paraId="0904CCCF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Pennisetum typhoideum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Rich.</w:t>
            </w:r>
          </w:p>
        </w:tc>
        <w:tc>
          <w:tcPr>
            <w:tcW w:w="2694" w:type="dxa"/>
          </w:tcPr>
          <w:p w14:paraId="1831CB63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Cote d'Ivoire</w:t>
            </w:r>
          </w:p>
        </w:tc>
        <w:tc>
          <w:tcPr>
            <w:tcW w:w="1482" w:type="dxa"/>
          </w:tcPr>
          <w:p w14:paraId="4954528E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V. E. Tyler, Jr.</w:t>
            </w:r>
          </w:p>
        </w:tc>
        <w:tc>
          <w:tcPr>
            <w:tcW w:w="1188" w:type="dxa"/>
          </w:tcPr>
          <w:p w14:paraId="42EFF744" w14:textId="02F926C0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2]</w:t>
            </w:r>
          </w:p>
        </w:tc>
      </w:tr>
      <w:tr w:rsidR="006764D1" w:rsidRPr="00FF6E58" w14:paraId="0ACCA009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CC392E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Claviceps paspali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F. Stevens &amp; J.G. Hall</w:t>
            </w:r>
          </w:p>
        </w:tc>
        <w:tc>
          <w:tcPr>
            <w:tcW w:w="0" w:type="auto"/>
          </w:tcPr>
          <w:p w14:paraId="44BA7CC4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RRC-1481</w:t>
            </w:r>
          </w:p>
        </w:tc>
        <w:tc>
          <w:tcPr>
            <w:tcW w:w="0" w:type="auto"/>
          </w:tcPr>
          <w:p w14:paraId="415149FD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Paspalum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L. sp.</w:t>
            </w:r>
          </w:p>
        </w:tc>
        <w:tc>
          <w:tcPr>
            <w:tcW w:w="2694" w:type="dxa"/>
          </w:tcPr>
          <w:p w14:paraId="66904021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Mansfield, Georgia, USA</w:t>
            </w:r>
          </w:p>
        </w:tc>
        <w:tc>
          <w:tcPr>
            <w:tcW w:w="1482" w:type="dxa"/>
          </w:tcPr>
          <w:p w14:paraId="46F92E4B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Gretchen A. Kuldau</w:t>
            </w:r>
          </w:p>
        </w:tc>
        <w:tc>
          <w:tcPr>
            <w:tcW w:w="1188" w:type="dxa"/>
          </w:tcPr>
          <w:p w14:paraId="6071DA32" w14:textId="3CDDD1A1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3]</w:t>
            </w:r>
          </w:p>
        </w:tc>
      </w:tr>
      <w:tr w:rsidR="006764D1" w:rsidRPr="00FF6E58" w14:paraId="2DAD702E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243403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Claviceps purpurea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(Fr.) Tul.</w:t>
            </w:r>
          </w:p>
        </w:tc>
        <w:tc>
          <w:tcPr>
            <w:tcW w:w="0" w:type="auto"/>
          </w:tcPr>
          <w:p w14:paraId="72EC4083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0" w:type="auto"/>
          </w:tcPr>
          <w:p w14:paraId="6C73D13B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Secale cereale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L.</w:t>
            </w:r>
          </w:p>
        </w:tc>
        <w:tc>
          <w:tcPr>
            <w:tcW w:w="2694" w:type="dxa"/>
          </w:tcPr>
          <w:p w14:paraId="322EB726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Germany</w:t>
            </w:r>
          </w:p>
        </w:tc>
        <w:tc>
          <w:tcPr>
            <w:tcW w:w="1482" w:type="dxa"/>
          </w:tcPr>
          <w:p w14:paraId="45350A3E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Paul Tudzynski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188" w:type="dxa"/>
          </w:tcPr>
          <w:p w14:paraId="1ED6B368" w14:textId="6631279B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4]</w:t>
            </w:r>
          </w:p>
        </w:tc>
      </w:tr>
      <w:tr w:rsidR="006764D1" w:rsidRPr="00FF6E58" w14:paraId="36A2B96F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B54E8E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amarillans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J.F. White, Jr.</w:t>
            </w:r>
          </w:p>
        </w:tc>
        <w:tc>
          <w:tcPr>
            <w:tcW w:w="0" w:type="auto"/>
          </w:tcPr>
          <w:p w14:paraId="5393801E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57</w:t>
            </w:r>
          </w:p>
        </w:tc>
        <w:tc>
          <w:tcPr>
            <w:tcW w:w="0" w:type="auto"/>
          </w:tcPr>
          <w:p w14:paraId="5CA6D357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Agrostis hyemalis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 (Walter) Britton, Sterns &amp; Poggenb.</w:t>
            </w:r>
          </w:p>
        </w:tc>
        <w:tc>
          <w:tcPr>
            <w:tcW w:w="2694" w:type="dxa"/>
          </w:tcPr>
          <w:p w14:paraId="0706A5A6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Brazoria Co., Texas, USA</w:t>
            </w:r>
          </w:p>
        </w:tc>
        <w:tc>
          <w:tcPr>
            <w:tcW w:w="1482" w:type="dxa"/>
          </w:tcPr>
          <w:p w14:paraId="250D7A25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James F. White, Jr.</w:t>
            </w:r>
          </w:p>
        </w:tc>
        <w:tc>
          <w:tcPr>
            <w:tcW w:w="1188" w:type="dxa"/>
          </w:tcPr>
          <w:p w14:paraId="111390B2" w14:textId="3B35FE48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5,6]</w:t>
            </w:r>
          </w:p>
        </w:tc>
      </w:tr>
      <w:tr w:rsidR="00E56792" w:rsidRPr="00FF6E58" w14:paraId="39E42C47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8FE86B" w14:textId="77777777" w:rsidR="00E56792" w:rsidRPr="00FF6E58" w:rsidRDefault="00E56792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brachyelytri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Schardl &amp; Leuchtm.</w:t>
            </w:r>
          </w:p>
        </w:tc>
        <w:tc>
          <w:tcPr>
            <w:tcW w:w="0" w:type="auto"/>
          </w:tcPr>
          <w:p w14:paraId="20D449CF" w14:textId="77777777" w:rsidR="00E56792" w:rsidRPr="00FF6E58" w:rsidRDefault="00E56792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4804</w:t>
            </w:r>
          </w:p>
        </w:tc>
        <w:tc>
          <w:tcPr>
            <w:tcW w:w="0" w:type="auto"/>
          </w:tcPr>
          <w:p w14:paraId="0B204446" w14:textId="77777777" w:rsidR="00E56792" w:rsidRPr="00FF6E58" w:rsidRDefault="00E56792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 xml:space="preserve">Brachyelytrum erectum 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(Schreb.) P. Beauv.</w:t>
            </w:r>
          </w:p>
        </w:tc>
        <w:tc>
          <w:tcPr>
            <w:tcW w:w="2694" w:type="dxa"/>
          </w:tcPr>
          <w:p w14:paraId="6FE7DC23" w14:textId="77777777" w:rsidR="00E56792" w:rsidRPr="00FF6E58" w:rsidRDefault="00E56792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dmonson Co., Kentucky, USA</w:t>
            </w:r>
          </w:p>
        </w:tc>
        <w:tc>
          <w:tcPr>
            <w:tcW w:w="1482" w:type="dxa"/>
          </w:tcPr>
          <w:p w14:paraId="2CF51916" w14:textId="77777777" w:rsidR="00E56792" w:rsidRPr="00FF6E58" w:rsidRDefault="00E56792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Leonardo J. Iannone</w:t>
            </w:r>
          </w:p>
        </w:tc>
        <w:tc>
          <w:tcPr>
            <w:tcW w:w="1188" w:type="dxa"/>
          </w:tcPr>
          <w:p w14:paraId="51D029E6" w14:textId="72AB6800" w:rsidR="00E56792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7]</w:t>
            </w:r>
          </w:p>
        </w:tc>
      </w:tr>
      <w:tr w:rsidR="00FF6B50" w:rsidRPr="00FF6E58" w14:paraId="65F250EB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F7F3FD" w14:textId="63C2E936" w:rsidR="00FF6B50" w:rsidRPr="00FF6E58" w:rsidRDefault="00FF6B50" w:rsidP="000323B1">
            <w:pPr>
              <w:spacing w:line="360" w:lineRule="auto"/>
              <w:rPr>
                <w:rFonts w:ascii="Helvetica" w:hAnsi="Helvetica"/>
                <w:b w:val="0"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 xml:space="preserve">Epichloë bromicola </w:t>
            </w:r>
            <w:r w:rsidRPr="00FF6E58">
              <w:rPr>
                <w:rFonts w:ascii="Helvetica" w:hAnsi="Helvetica"/>
                <w:b w:val="0"/>
                <w:iCs/>
                <w:color w:val="000000"/>
                <w:sz w:val="20"/>
                <w:szCs w:val="20"/>
                <w:lang w:eastAsia="en-US"/>
              </w:rPr>
              <w:t>Leuchtm. &amp; Schardl</w:t>
            </w:r>
          </w:p>
        </w:tc>
        <w:tc>
          <w:tcPr>
            <w:tcW w:w="0" w:type="auto"/>
          </w:tcPr>
          <w:p w14:paraId="3C581AA2" w14:textId="4779A8E3" w:rsidR="00FF6B50" w:rsidRPr="00FF6E58" w:rsidRDefault="00FF6B50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502</w:t>
            </w:r>
          </w:p>
        </w:tc>
        <w:tc>
          <w:tcPr>
            <w:tcW w:w="0" w:type="auto"/>
          </w:tcPr>
          <w:p w14:paraId="1B029E02" w14:textId="1DAB6FAC" w:rsidR="00FF6B50" w:rsidRPr="00FF6E58" w:rsidRDefault="00FF6B50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Bromus erectus</w:t>
            </w:r>
            <w:r w:rsidR="00CF5E33" w:rsidRPr="00FF6E58">
              <w:rPr>
                <w:rFonts w:ascii="Helvetica" w:hAnsi="Helvetica"/>
                <w:iCs/>
                <w:color w:val="000000"/>
                <w:sz w:val="20"/>
                <w:szCs w:val="20"/>
                <w:lang w:eastAsia="en-US"/>
              </w:rPr>
              <w:t xml:space="preserve"> Huds.</w:t>
            </w:r>
          </w:p>
        </w:tc>
        <w:tc>
          <w:tcPr>
            <w:tcW w:w="2694" w:type="dxa"/>
          </w:tcPr>
          <w:p w14:paraId="4E746E72" w14:textId="13762FFE" w:rsidR="00FF6B50" w:rsidRPr="00FF6E58" w:rsidRDefault="00CF5E33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Ct. Vaud, Switzerland</w:t>
            </w:r>
          </w:p>
        </w:tc>
        <w:tc>
          <w:tcPr>
            <w:tcW w:w="1482" w:type="dxa"/>
          </w:tcPr>
          <w:p w14:paraId="63BDDC56" w14:textId="5B66EE45" w:rsidR="00FF6B50" w:rsidRPr="00FF6E58" w:rsidRDefault="00CF5E33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A. Leuchtmann</w:t>
            </w:r>
          </w:p>
        </w:tc>
        <w:tc>
          <w:tcPr>
            <w:tcW w:w="1188" w:type="dxa"/>
          </w:tcPr>
          <w:p w14:paraId="05BAAFAE" w14:textId="20202220" w:rsidR="00FF6B50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8]</w:t>
            </w:r>
          </w:p>
        </w:tc>
      </w:tr>
      <w:tr w:rsidR="00682AFC" w:rsidRPr="00FF6E58" w14:paraId="4FDB8DF8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852A70" w14:textId="148702B8" w:rsidR="006764D1" w:rsidRPr="00FF6E58" w:rsidRDefault="006764D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elymi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Schardl &amp; Leuchtm.</w:t>
            </w:r>
          </w:p>
        </w:tc>
        <w:tc>
          <w:tcPr>
            <w:tcW w:w="0" w:type="auto"/>
          </w:tcPr>
          <w:p w14:paraId="22B9C61C" w14:textId="3A824802" w:rsidR="006764D1" w:rsidRPr="00FF6E58" w:rsidRDefault="006764D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56</w:t>
            </w:r>
          </w:p>
        </w:tc>
        <w:tc>
          <w:tcPr>
            <w:tcW w:w="0" w:type="auto"/>
          </w:tcPr>
          <w:p w14:paraId="4BF1D539" w14:textId="516B47C0" w:rsidR="006764D1" w:rsidRPr="00FF6E58" w:rsidRDefault="006764D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 xml:space="preserve">Elymus </w:t>
            </w:r>
            <w:r w:rsidR="00444581"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virginicus</w:t>
            </w:r>
            <w:r w:rsidR="007934A4" w:rsidRPr="00FF6E58">
              <w:rPr>
                <w:rFonts w:ascii="Helvetica" w:hAnsi="Helvetica"/>
                <w:iCs/>
                <w:color w:val="000000"/>
                <w:sz w:val="20"/>
                <w:szCs w:val="20"/>
                <w:lang w:eastAsia="en-US"/>
              </w:rPr>
              <w:t xml:space="preserve"> L.</w:t>
            </w:r>
          </w:p>
        </w:tc>
        <w:tc>
          <w:tcPr>
            <w:tcW w:w="2694" w:type="dxa"/>
          </w:tcPr>
          <w:p w14:paraId="178DB643" w14:textId="77777777" w:rsidR="006764D1" w:rsidRPr="00FF6E58" w:rsidRDefault="006764D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Brazoria Co., Texas, USA</w:t>
            </w:r>
          </w:p>
        </w:tc>
        <w:tc>
          <w:tcPr>
            <w:tcW w:w="1482" w:type="dxa"/>
          </w:tcPr>
          <w:p w14:paraId="3295F7EA" w14:textId="77777777" w:rsidR="006764D1" w:rsidRPr="00FF6E58" w:rsidRDefault="006764D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James F. White, Jr.</w:t>
            </w:r>
          </w:p>
        </w:tc>
        <w:tc>
          <w:tcPr>
            <w:tcW w:w="1188" w:type="dxa"/>
          </w:tcPr>
          <w:p w14:paraId="3E54A21A" w14:textId="3176DD10" w:rsidR="006764D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7]</w:t>
            </w:r>
          </w:p>
        </w:tc>
      </w:tr>
      <w:tr w:rsidR="006764D1" w:rsidRPr="00FF6E58" w14:paraId="6C8BA6F3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98A32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 xml:space="preserve">Epichloë festucae 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>Leuchtm., Schardl &amp; M.R. Siegel</w:t>
            </w:r>
          </w:p>
        </w:tc>
        <w:tc>
          <w:tcPr>
            <w:tcW w:w="0" w:type="auto"/>
          </w:tcPr>
          <w:p w14:paraId="09C7A414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2368</w:t>
            </w:r>
          </w:p>
        </w:tc>
        <w:tc>
          <w:tcPr>
            <w:tcW w:w="0" w:type="auto"/>
          </w:tcPr>
          <w:p w14:paraId="4AEE5188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Lolium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L. spp.</w:t>
            </w:r>
          </w:p>
        </w:tc>
        <w:tc>
          <w:tcPr>
            <w:tcW w:w="2694" w:type="dxa"/>
          </w:tcPr>
          <w:p w14:paraId="33BAA613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urope / Lexington, Kentucky</w:t>
            </w:r>
            <w:r w:rsidR="00C5213C"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, USA</w:t>
            </w:r>
          </w:p>
        </w:tc>
        <w:tc>
          <w:tcPr>
            <w:tcW w:w="1482" w:type="dxa"/>
          </w:tcPr>
          <w:p w14:paraId="1A81EE50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Christopher L. Schardl</w:t>
            </w:r>
          </w:p>
        </w:tc>
        <w:tc>
          <w:tcPr>
            <w:tcW w:w="1188" w:type="dxa"/>
          </w:tcPr>
          <w:p w14:paraId="05A02A83" w14:textId="6F713B6E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9]</w:t>
            </w:r>
          </w:p>
        </w:tc>
      </w:tr>
      <w:tr w:rsidR="006764D1" w:rsidRPr="00FF6E58" w14:paraId="56E22AB7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09D6E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festucae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Leuchtm., Schardl &amp; M.R. Siegel</w:t>
            </w:r>
          </w:p>
        </w:tc>
        <w:tc>
          <w:tcPr>
            <w:tcW w:w="0" w:type="auto"/>
          </w:tcPr>
          <w:p w14:paraId="7AF46730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0" w:type="auto"/>
          </w:tcPr>
          <w:p w14:paraId="0D27A1AA" w14:textId="77777777" w:rsidR="009E66C1" w:rsidRPr="00FF6E58" w:rsidRDefault="00555F33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Cs/>
                <w:i/>
                <w:iCs/>
                <w:color w:val="000000"/>
                <w:sz w:val="20"/>
                <w:szCs w:val="20"/>
                <w:lang w:eastAsia="en-US"/>
              </w:rPr>
              <w:t>Festuca trachyphylla</w:t>
            </w:r>
            <w:r w:rsidRPr="00FF6E58">
              <w:rPr>
                <w:rFonts w:ascii="Helvetica" w:hAnsi="Helvetica"/>
                <w:bCs/>
                <w:iCs/>
                <w:color w:val="000000"/>
                <w:sz w:val="20"/>
                <w:szCs w:val="20"/>
                <w:lang w:eastAsia="en-US"/>
              </w:rPr>
              <w:t xml:space="preserve"> (Hack.) Krajina</w:t>
            </w:r>
          </w:p>
        </w:tc>
        <w:tc>
          <w:tcPr>
            <w:tcW w:w="2694" w:type="dxa"/>
          </w:tcPr>
          <w:p w14:paraId="4471A8BC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urope / Palmerston North, New Zealand</w:t>
            </w:r>
          </w:p>
        </w:tc>
        <w:tc>
          <w:tcPr>
            <w:tcW w:w="1482" w:type="dxa"/>
          </w:tcPr>
          <w:p w14:paraId="5763140E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Michael J. Christensen</w:t>
            </w:r>
          </w:p>
        </w:tc>
        <w:tc>
          <w:tcPr>
            <w:tcW w:w="1188" w:type="dxa"/>
          </w:tcPr>
          <w:p w14:paraId="0F053C2C" w14:textId="698A7E86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10]</w:t>
            </w:r>
          </w:p>
        </w:tc>
      </w:tr>
      <w:tr w:rsidR="006764D1" w:rsidRPr="00FF6E58" w14:paraId="3EC26D9A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D9A4E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glyceriae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Schardl &amp; Leuchtm.</w:t>
            </w:r>
          </w:p>
        </w:tc>
        <w:tc>
          <w:tcPr>
            <w:tcW w:w="0" w:type="auto"/>
          </w:tcPr>
          <w:p w14:paraId="7C65646B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277</w:t>
            </w:r>
          </w:p>
        </w:tc>
        <w:tc>
          <w:tcPr>
            <w:tcW w:w="0" w:type="auto"/>
          </w:tcPr>
          <w:p w14:paraId="58CA6504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Glyceria striata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(Lam.) Hitchc.</w:t>
            </w:r>
          </w:p>
        </w:tc>
        <w:tc>
          <w:tcPr>
            <w:tcW w:w="2694" w:type="dxa"/>
          </w:tcPr>
          <w:p w14:paraId="679225F0" w14:textId="77777777" w:rsidR="009E66C1" w:rsidRPr="00FF6E58" w:rsidRDefault="00BB0042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Osgoode, Ottawa, Canada</w:t>
            </w:r>
          </w:p>
        </w:tc>
        <w:tc>
          <w:tcPr>
            <w:tcW w:w="1482" w:type="dxa"/>
          </w:tcPr>
          <w:p w14:paraId="6CC66012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Adrian Leuchtmann</w:t>
            </w:r>
          </w:p>
        </w:tc>
        <w:tc>
          <w:tcPr>
            <w:tcW w:w="1188" w:type="dxa"/>
          </w:tcPr>
          <w:p w14:paraId="1160845C" w14:textId="1ED892E2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11]</w:t>
            </w:r>
          </w:p>
        </w:tc>
      </w:tr>
      <w:tr w:rsidR="0046761E" w:rsidRPr="00FF6E58" w14:paraId="589EC025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4EBEFF" w14:textId="77777777" w:rsidR="0046761E" w:rsidRPr="00FF6E58" w:rsidRDefault="0046761E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glyceriae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Schardl &amp; Leuchtm.</w:t>
            </w:r>
          </w:p>
        </w:tc>
        <w:tc>
          <w:tcPr>
            <w:tcW w:w="0" w:type="auto"/>
          </w:tcPr>
          <w:p w14:paraId="54021307" w14:textId="5D3E2342" w:rsidR="0046761E" w:rsidRPr="00FF6E58" w:rsidRDefault="0046761E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2772</w:t>
            </w:r>
          </w:p>
        </w:tc>
        <w:tc>
          <w:tcPr>
            <w:tcW w:w="0" w:type="auto"/>
          </w:tcPr>
          <w:p w14:paraId="6EA0DDF0" w14:textId="77777777" w:rsidR="0046761E" w:rsidRPr="00FF6E58" w:rsidRDefault="0046761E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Glyceria striata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(Lam.) 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lastRenderedPageBreak/>
              <w:t>Hitchc.</w:t>
            </w:r>
          </w:p>
        </w:tc>
        <w:tc>
          <w:tcPr>
            <w:tcW w:w="2694" w:type="dxa"/>
          </w:tcPr>
          <w:p w14:paraId="2C6F3DB2" w14:textId="7900FDB8" w:rsidR="0046761E" w:rsidRPr="00FF6E58" w:rsidRDefault="0046761E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Cs/>
                <w:color w:val="000000"/>
                <w:sz w:val="20"/>
                <w:szCs w:val="20"/>
                <w:lang w:eastAsia="en-US"/>
              </w:rPr>
              <w:lastRenderedPageBreak/>
              <w:t>Canastota, New York, USA</w:t>
            </w:r>
          </w:p>
        </w:tc>
        <w:tc>
          <w:tcPr>
            <w:tcW w:w="1482" w:type="dxa"/>
          </w:tcPr>
          <w:p w14:paraId="429E92BB" w14:textId="77777777" w:rsidR="0046761E" w:rsidRPr="00FF6E58" w:rsidRDefault="0046761E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Adrian 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lastRenderedPageBreak/>
              <w:t>Leuchtmann</w:t>
            </w:r>
          </w:p>
        </w:tc>
        <w:tc>
          <w:tcPr>
            <w:tcW w:w="1188" w:type="dxa"/>
          </w:tcPr>
          <w:p w14:paraId="586FEB32" w14:textId="10C8E8F9" w:rsidR="0046761E" w:rsidRPr="00FF6E58" w:rsidRDefault="0046761E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lastRenderedPageBreak/>
              <w:t>[11]</w:t>
            </w:r>
          </w:p>
        </w:tc>
      </w:tr>
      <w:tr w:rsidR="006764D1" w:rsidRPr="00FF6E58" w14:paraId="6308B1BB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F37EEB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lastRenderedPageBreak/>
              <w:t>Epichloë typhina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(Pers.) Tul. &amp; C. Tul.</w:t>
            </w:r>
          </w:p>
        </w:tc>
        <w:tc>
          <w:tcPr>
            <w:tcW w:w="0" w:type="auto"/>
          </w:tcPr>
          <w:p w14:paraId="6F58CC45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8</w:t>
            </w:r>
          </w:p>
        </w:tc>
        <w:tc>
          <w:tcPr>
            <w:tcW w:w="0" w:type="auto"/>
          </w:tcPr>
          <w:p w14:paraId="3CA1572C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 xml:space="preserve">Lolium perenne 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L.</w:t>
            </w:r>
          </w:p>
        </w:tc>
        <w:tc>
          <w:tcPr>
            <w:tcW w:w="2694" w:type="dxa"/>
          </w:tcPr>
          <w:p w14:paraId="149A003D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urope / Massachusetts, USA</w:t>
            </w:r>
          </w:p>
        </w:tc>
        <w:tc>
          <w:tcPr>
            <w:tcW w:w="1482" w:type="dxa"/>
          </w:tcPr>
          <w:p w14:paraId="7307E20C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Noel Jackson</w:t>
            </w:r>
          </w:p>
        </w:tc>
        <w:tc>
          <w:tcPr>
            <w:tcW w:w="1188" w:type="dxa"/>
          </w:tcPr>
          <w:p w14:paraId="1077E7EA" w14:textId="2FAF68D2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5]</w:t>
            </w:r>
          </w:p>
        </w:tc>
      </w:tr>
      <w:tr w:rsidR="006764D1" w:rsidRPr="00FF6E58" w14:paraId="0DA41A46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9735D6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typhina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(Pers.) Tul. &amp; C. Tul.</w:t>
            </w:r>
          </w:p>
        </w:tc>
        <w:tc>
          <w:tcPr>
            <w:tcW w:w="0" w:type="auto"/>
          </w:tcPr>
          <w:p w14:paraId="46F949F4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5819</w:t>
            </w:r>
          </w:p>
        </w:tc>
        <w:tc>
          <w:tcPr>
            <w:tcW w:w="0" w:type="auto"/>
          </w:tcPr>
          <w:p w14:paraId="6496EF1A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Poa nemoralis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L.</w:t>
            </w:r>
          </w:p>
        </w:tc>
        <w:tc>
          <w:tcPr>
            <w:tcW w:w="2694" w:type="dxa"/>
          </w:tcPr>
          <w:p w14:paraId="0D5FB401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Zürich, Switzerland</w:t>
            </w:r>
          </w:p>
        </w:tc>
        <w:tc>
          <w:tcPr>
            <w:tcW w:w="1482" w:type="dxa"/>
          </w:tcPr>
          <w:p w14:paraId="2B8951FF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Adrian Leuchtmann</w:t>
            </w:r>
          </w:p>
        </w:tc>
        <w:tc>
          <w:tcPr>
            <w:tcW w:w="1188" w:type="dxa"/>
          </w:tcPr>
          <w:p w14:paraId="4E1B6FFD" w14:textId="051522D9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12,13]</w:t>
            </w:r>
          </w:p>
        </w:tc>
      </w:tr>
      <w:tr w:rsidR="006764D1" w:rsidRPr="00FF6E58" w14:paraId="034C0A8C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90AF57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 xml:space="preserve">Neotyphodium gansuense 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>C.J. Li &amp; Z.B. Nan</w:t>
            </w:r>
          </w:p>
        </w:tc>
        <w:tc>
          <w:tcPr>
            <w:tcW w:w="0" w:type="auto"/>
          </w:tcPr>
          <w:p w14:paraId="28A39A7D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7080</w:t>
            </w:r>
          </w:p>
        </w:tc>
        <w:tc>
          <w:tcPr>
            <w:tcW w:w="0" w:type="auto"/>
          </w:tcPr>
          <w:p w14:paraId="276A66E2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Achnatherum inebrians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(Hance) Keng</w:t>
            </w:r>
          </w:p>
        </w:tc>
        <w:tc>
          <w:tcPr>
            <w:tcW w:w="2694" w:type="dxa"/>
          </w:tcPr>
          <w:p w14:paraId="37F9ABCB" w14:textId="77777777" w:rsidR="009E66C1" w:rsidRPr="00FF6E58" w:rsidRDefault="006C78F7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Sunan</w:t>
            </w:r>
            <w:r w:rsidR="009E66C1"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, Gansu, China</w:t>
            </w:r>
          </w:p>
        </w:tc>
        <w:tc>
          <w:tcPr>
            <w:tcW w:w="1482" w:type="dxa"/>
          </w:tcPr>
          <w:p w14:paraId="00404D5D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Chunjie Li</w:t>
            </w:r>
          </w:p>
        </w:tc>
        <w:tc>
          <w:tcPr>
            <w:tcW w:w="1188" w:type="dxa"/>
          </w:tcPr>
          <w:p w14:paraId="3DE48841" w14:textId="683546F4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14,15]</w:t>
            </w:r>
          </w:p>
        </w:tc>
      </w:tr>
      <w:tr w:rsidR="00682AFC" w:rsidRPr="00FF6E58" w14:paraId="591BC937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259D37" w14:textId="244F8F46" w:rsidR="00B62227" w:rsidRPr="00FF6E58" w:rsidRDefault="00B62227" w:rsidP="000323B1">
            <w:pPr>
              <w:spacing w:line="360" w:lineRule="auto"/>
              <w:rPr>
                <w:rFonts w:ascii="Helvetica" w:hAnsi="Helvetica"/>
                <w:b w:val="0"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 xml:space="preserve">N. gansuense 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var. </w:t>
            </w:r>
            <w:r w:rsidRPr="00FF6E58">
              <w:rPr>
                <w:rFonts w:ascii="Helvetica" w:hAnsi="Helvetica"/>
                <w:b w:val="0"/>
                <w:i/>
                <w:color w:val="000000"/>
                <w:sz w:val="20"/>
                <w:szCs w:val="20"/>
                <w:lang w:eastAsia="en-US"/>
              </w:rPr>
              <w:t>inebrians</w:t>
            </w:r>
            <w:r w:rsidR="00E56792"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C.D. Moon,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&amp; Schardl</w:t>
            </w:r>
          </w:p>
        </w:tc>
        <w:tc>
          <w:tcPr>
            <w:tcW w:w="0" w:type="auto"/>
          </w:tcPr>
          <w:p w14:paraId="2C0D2817" w14:textId="57358017" w:rsidR="00B62227" w:rsidRPr="00FF6E58" w:rsidRDefault="00B62227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818</w:t>
            </w:r>
          </w:p>
        </w:tc>
        <w:tc>
          <w:tcPr>
            <w:tcW w:w="0" w:type="auto"/>
          </w:tcPr>
          <w:p w14:paraId="0FC7BD6B" w14:textId="77777777" w:rsidR="00B62227" w:rsidRPr="00FF6E58" w:rsidRDefault="00B62227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Achnatherum inebrians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 xml:space="preserve"> (Hance) Keng</w:t>
            </w:r>
          </w:p>
        </w:tc>
        <w:tc>
          <w:tcPr>
            <w:tcW w:w="2694" w:type="dxa"/>
          </w:tcPr>
          <w:p w14:paraId="7CBA7B26" w14:textId="531FD377" w:rsidR="00B62227" w:rsidRPr="00FF6E58" w:rsidRDefault="00B62227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Urumqi, Xinjiang, China</w:t>
            </w:r>
          </w:p>
        </w:tc>
        <w:tc>
          <w:tcPr>
            <w:tcW w:w="1482" w:type="dxa"/>
          </w:tcPr>
          <w:p w14:paraId="31B8B7E6" w14:textId="77777777" w:rsidR="00682AFC" w:rsidRPr="00FF6E58" w:rsidRDefault="00682AF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K.F. Min, I.</w:t>
            </w:r>
          </w:p>
          <w:p w14:paraId="1913535F" w14:textId="1E464996" w:rsidR="00B62227" w:rsidRPr="00FF6E58" w:rsidRDefault="00682AF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Fletcher, &amp; P.S. Harris</w:t>
            </w:r>
          </w:p>
        </w:tc>
        <w:tc>
          <w:tcPr>
            <w:tcW w:w="1188" w:type="dxa"/>
          </w:tcPr>
          <w:p w14:paraId="15723303" w14:textId="6FCDC9F3" w:rsidR="00B62227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14]</w:t>
            </w:r>
          </w:p>
        </w:tc>
      </w:tr>
      <w:tr w:rsidR="006764D1" w:rsidRPr="00FF6E58" w14:paraId="426AB2BB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797512" w14:textId="1FE39637" w:rsidR="00B62227" w:rsidRPr="00FF6E58" w:rsidRDefault="006764D1" w:rsidP="000323B1">
            <w:pPr>
              <w:spacing w:line="360" w:lineRule="auto"/>
              <w:rPr>
                <w:rFonts w:ascii="Helvetica" w:hAnsi="Helvetica"/>
                <w:b w:val="0"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 xml:space="preserve">N. uncinatum </w:t>
            </w:r>
            <w:r w:rsidRPr="00FF6E58">
              <w:rPr>
                <w:rFonts w:ascii="Helvetica" w:hAnsi="Helvetica"/>
                <w:b w:val="0"/>
                <w:iCs/>
                <w:color w:val="000000"/>
                <w:sz w:val="20"/>
                <w:szCs w:val="20"/>
                <w:lang w:eastAsia="en-US"/>
              </w:rPr>
              <w:t>(W. Gams, O. Petrini &amp; D. Schmidt) A.E. Glenn, C.W. Bacon &amp; R.T. Hanlin</w:t>
            </w:r>
          </w:p>
        </w:tc>
        <w:tc>
          <w:tcPr>
            <w:tcW w:w="0" w:type="auto"/>
          </w:tcPr>
          <w:p w14:paraId="788D0A74" w14:textId="79068B1A" w:rsidR="00B62227" w:rsidRPr="00FF6E58" w:rsidRDefault="006764D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167</w:t>
            </w:r>
          </w:p>
        </w:tc>
        <w:tc>
          <w:tcPr>
            <w:tcW w:w="0" w:type="auto"/>
          </w:tcPr>
          <w:p w14:paraId="55D6F8F4" w14:textId="75667F94" w:rsidR="00B62227" w:rsidRPr="00FF6E58" w:rsidRDefault="006764D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>Lolium pratense</w:t>
            </w:r>
            <w:r w:rsidRPr="00FF6E58">
              <w:rPr>
                <w:rFonts w:ascii="Helvetica" w:hAnsi="Helvetica"/>
                <w:iCs/>
                <w:color w:val="000000"/>
                <w:sz w:val="20"/>
                <w:szCs w:val="20"/>
                <w:lang w:eastAsia="en-US"/>
              </w:rPr>
              <w:t xml:space="preserve"> (Huds.) Darbysh.</w:t>
            </w:r>
          </w:p>
        </w:tc>
        <w:tc>
          <w:tcPr>
            <w:tcW w:w="2694" w:type="dxa"/>
          </w:tcPr>
          <w:p w14:paraId="33198960" w14:textId="7839589C" w:rsidR="00B62227" w:rsidRPr="00FF6E58" w:rsidRDefault="006764D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Nyon, Switzerland</w:t>
            </w:r>
          </w:p>
        </w:tc>
        <w:tc>
          <w:tcPr>
            <w:tcW w:w="1482" w:type="dxa"/>
          </w:tcPr>
          <w:p w14:paraId="75B7EE74" w14:textId="4B093EA6" w:rsidR="00B62227" w:rsidRPr="00FF6E58" w:rsidRDefault="006764D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Dorothea Schmidt</w:t>
            </w:r>
          </w:p>
        </w:tc>
        <w:tc>
          <w:tcPr>
            <w:tcW w:w="1188" w:type="dxa"/>
          </w:tcPr>
          <w:p w14:paraId="2C43DC64" w14:textId="17729555" w:rsidR="00B62227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16]</w:t>
            </w:r>
          </w:p>
        </w:tc>
      </w:tr>
      <w:tr w:rsidR="006764D1" w:rsidRPr="00FF6E58" w14:paraId="08834A7B" w14:textId="77777777" w:rsidTr="00561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3D5210" w14:textId="77777777" w:rsidR="009E66C1" w:rsidRPr="00FF6E58" w:rsidRDefault="009E66C1" w:rsidP="000323B1">
            <w:pPr>
              <w:spacing w:line="360" w:lineRule="auto"/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Periglandula ipomoeae</w:t>
            </w:r>
            <w:r w:rsidRPr="00FF6E58">
              <w:rPr>
                <w:rFonts w:ascii="Helvetica" w:hAnsi="Helvetica"/>
                <w:b w:val="0"/>
                <w:color w:val="000000"/>
                <w:sz w:val="20"/>
                <w:szCs w:val="20"/>
                <w:lang w:eastAsia="en-US"/>
              </w:rPr>
              <w:t xml:space="preserve"> U. Steiner, E. Leistner &amp; Schardl</w:t>
            </w:r>
          </w:p>
        </w:tc>
        <w:tc>
          <w:tcPr>
            <w:tcW w:w="0" w:type="auto"/>
          </w:tcPr>
          <w:p w14:paraId="2681E1F2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IasaF13</w:t>
            </w:r>
          </w:p>
        </w:tc>
        <w:tc>
          <w:tcPr>
            <w:tcW w:w="0" w:type="auto"/>
          </w:tcPr>
          <w:p w14:paraId="5FC5B8E2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i/>
                <w:iCs/>
                <w:color w:val="000000"/>
                <w:sz w:val="20"/>
                <w:szCs w:val="20"/>
                <w:lang w:eastAsia="en-US"/>
              </w:rPr>
              <w:t xml:space="preserve">Ipomoea asarifolia </w:t>
            </w: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(Desr.) Roem. &amp; Schult.</w:t>
            </w:r>
          </w:p>
        </w:tc>
        <w:tc>
          <w:tcPr>
            <w:tcW w:w="2694" w:type="dxa"/>
          </w:tcPr>
          <w:p w14:paraId="3F52AA3E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cuador / Bonn, Germany</w:t>
            </w:r>
          </w:p>
        </w:tc>
        <w:tc>
          <w:tcPr>
            <w:tcW w:w="1482" w:type="dxa"/>
          </w:tcPr>
          <w:p w14:paraId="6159D4D4" w14:textId="77777777" w:rsidR="009E66C1" w:rsidRPr="00FF6E58" w:rsidRDefault="009E66C1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  <w:t>Eckart Eich</w:t>
            </w:r>
          </w:p>
        </w:tc>
        <w:tc>
          <w:tcPr>
            <w:tcW w:w="1188" w:type="dxa"/>
          </w:tcPr>
          <w:p w14:paraId="4E46ADB8" w14:textId="6A3C224E" w:rsidR="009E66C1" w:rsidRPr="00FF6E58" w:rsidRDefault="00336D3C" w:rsidP="000323B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  <w:sz w:val="20"/>
                <w:szCs w:val="20"/>
                <w:lang w:eastAsia="en-US"/>
              </w:rPr>
            </w:pPr>
            <w:r w:rsidRPr="00FF6E58">
              <w:rPr>
                <w:rFonts w:ascii="Helvetica" w:hAnsi="Helvetica"/>
                <w:noProof/>
                <w:color w:val="000000"/>
                <w:sz w:val="20"/>
                <w:szCs w:val="20"/>
                <w:lang w:eastAsia="en-US"/>
              </w:rPr>
              <w:t>[17]</w:t>
            </w:r>
          </w:p>
        </w:tc>
      </w:tr>
    </w:tbl>
    <w:p w14:paraId="75E27705" w14:textId="422F056B" w:rsidR="00682AFC" w:rsidRPr="004A16C0" w:rsidRDefault="006F77B9" w:rsidP="000B3351">
      <w:pPr>
        <w:widowControl w:val="0"/>
        <w:autoSpaceDE w:val="0"/>
        <w:autoSpaceDN w:val="0"/>
        <w:adjustRightInd w:val="0"/>
        <w:spacing w:after="0"/>
        <w:rPr>
          <w:rFonts w:ascii="Helvetica" w:hAnsi="Helvetica"/>
          <w:sz w:val="20"/>
          <w:szCs w:val="20"/>
        </w:rPr>
      </w:pPr>
      <w:r w:rsidRPr="004A16C0">
        <w:rPr>
          <w:rFonts w:ascii="Helvetica" w:hAnsi="Helvetica"/>
          <w:sz w:val="20"/>
          <w:szCs w:val="20"/>
          <w:vertAlign w:val="superscript"/>
        </w:rPr>
        <w:t xml:space="preserve">a </w:t>
      </w:r>
      <w:r w:rsidRPr="004A16C0">
        <w:rPr>
          <w:rFonts w:ascii="Helvetica" w:hAnsi="Helvetica"/>
          <w:sz w:val="20"/>
          <w:szCs w:val="20"/>
        </w:rPr>
        <w:t>References:</w:t>
      </w:r>
    </w:p>
    <w:p w14:paraId="4778E10A" w14:textId="7D18422B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1" w:name="_ENREF_1"/>
      <w:r w:rsidRPr="004A16C0">
        <w:rPr>
          <w:rFonts w:ascii="Helvetica" w:hAnsi="Helvetica"/>
          <w:noProof/>
          <w:sz w:val="20"/>
          <w:szCs w:val="20"/>
        </w:rPr>
        <w:t>1. Tanaka E, Tanaka C (2008) Phylogenetic study of clavicipitaceous fungi using acetaldehyde dehydrogenase gene sequences. Mycoscience 49: 115-125.</w:t>
      </w:r>
      <w:bookmarkEnd w:id="1"/>
    </w:p>
    <w:p w14:paraId="418E2896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2" w:name="_ENREF_2"/>
      <w:r w:rsidRPr="004A16C0">
        <w:rPr>
          <w:rFonts w:ascii="Helvetica" w:hAnsi="Helvetica"/>
          <w:noProof/>
          <w:sz w:val="20"/>
          <w:szCs w:val="20"/>
        </w:rPr>
        <w:t xml:space="preserve">2. Pažoutová S, Tudzynski P (1999) </w:t>
      </w:r>
      <w:r w:rsidRPr="004A16C0">
        <w:rPr>
          <w:rFonts w:ascii="Helvetica" w:hAnsi="Helvetica"/>
          <w:i/>
          <w:noProof/>
          <w:sz w:val="20"/>
          <w:szCs w:val="20"/>
        </w:rPr>
        <w:t>Claviceps</w:t>
      </w:r>
      <w:r w:rsidRPr="004A16C0">
        <w:rPr>
          <w:rFonts w:ascii="Helvetica" w:hAnsi="Helvetica"/>
          <w:noProof/>
          <w:sz w:val="20"/>
          <w:szCs w:val="20"/>
        </w:rPr>
        <w:t xml:space="preserve"> sp PRL 1980 (ATCC 26245), 59 and Pepty 695/ch-I: their true story. Mycological Research 103: 1044-1048.</w:t>
      </w:r>
      <w:bookmarkEnd w:id="2"/>
    </w:p>
    <w:p w14:paraId="36BA9016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3" w:name="_ENREF_3"/>
      <w:r w:rsidRPr="004A16C0">
        <w:rPr>
          <w:rFonts w:ascii="Helvetica" w:hAnsi="Helvetica"/>
          <w:noProof/>
          <w:sz w:val="20"/>
          <w:szCs w:val="20"/>
        </w:rPr>
        <w:t>3. Tooley PW, Goley ED, Carras MM, Frederick RD, Weber EL, et al. (2001) Characterization of Claviceps species pathogenic on sorghum by sequence analysis of the beta-tubulin gene intron 3 region and EF-1 alpha gene intron 4. Mycologia 93: 541-551.</w:t>
      </w:r>
      <w:bookmarkEnd w:id="3"/>
    </w:p>
    <w:p w14:paraId="7739E1BE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4" w:name="_ENREF_4"/>
      <w:r w:rsidRPr="004A16C0">
        <w:rPr>
          <w:rFonts w:ascii="Helvetica" w:hAnsi="Helvetica"/>
          <w:noProof/>
          <w:sz w:val="20"/>
          <w:szCs w:val="20"/>
        </w:rPr>
        <w:t xml:space="preserve">4. Hüsgen U, Büttner P, Müller U, Tudzynski P (1999) Variation in karyotype and ploidy level among field isolates of </w:t>
      </w:r>
      <w:r w:rsidRPr="004A16C0">
        <w:rPr>
          <w:rFonts w:ascii="Helvetica" w:hAnsi="Helvetica"/>
          <w:i/>
          <w:noProof/>
          <w:sz w:val="20"/>
          <w:szCs w:val="20"/>
        </w:rPr>
        <w:t>Claviceps purpurea</w:t>
      </w:r>
      <w:r w:rsidRPr="004A16C0">
        <w:rPr>
          <w:rFonts w:ascii="Helvetica" w:hAnsi="Helvetica"/>
          <w:noProof/>
          <w:sz w:val="20"/>
          <w:szCs w:val="20"/>
        </w:rPr>
        <w:t>. Journal of Phytopathology 147: 591-597.</w:t>
      </w:r>
      <w:bookmarkEnd w:id="4"/>
    </w:p>
    <w:p w14:paraId="3BEDE2A0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5" w:name="_ENREF_5"/>
      <w:r w:rsidRPr="004A16C0">
        <w:rPr>
          <w:rFonts w:ascii="Helvetica" w:hAnsi="Helvetica"/>
          <w:noProof/>
          <w:sz w:val="20"/>
          <w:szCs w:val="20"/>
        </w:rPr>
        <w:t>5. Siegel MR, Latch GCM, Bush LP, Fannin FF, Rowan DD, et al. (1990) Fungal endophyte-infected grasses: alkaloid accumulation and aphid response. Journal of Chemical Ecology 16: 3301-3315.</w:t>
      </w:r>
      <w:bookmarkEnd w:id="5"/>
    </w:p>
    <w:p w14:paraId="526FF7E7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6" w:name="_ENREF_6"/>
      <w:r w:rsidRPr="004A16C0">
        <w:rPr>
          <w:rFonts w:ascii="Helvetica" w:hAnsi="Helvetica"/>
          <w:noProof/>
          <w:sz w:val="20"/>
          <w:szCs w:val="20"/>
        </w:rPr>
        <w:t xml:space="preserve">6. White JF, Jr. (1994) Endophyte-host associations in grasses.XX. Structural and reproductive studies of </w:t>
      </w:r>
      <w:r w:rsidRPr="004A16C0">
        <w:rPr>
          <w:rFonts w:ascii="Helvetica" w:hAnsi="Helvetica"/>
          <w:i/>
          <w:noProof/>
          <w:sz w:val="20"/>
          <w:szCs w:val="20"/>
        </w:rPr>
        <w:t>Epichloë amarillans sp. nov.</w:t>
      </w:r>
      <w:r w:rsidRPr="004A16C0">
        <w:rPr>
          <w:rFonts w:ascii="Helvetica" w:hAnsi="Helvetica"/>
          <w:noProof/>
          <w:sz w:val="20"/>
          <w:szCs w:val="20"/>
        </w:rPr>
        <w:t xml:space="preserve"> and comparisons to </w:t>
      </w:r>
      <w:r w:rsidRPr="004A16C0">
        <w:rPr>
          <w:rFonts w:ascii="Helvetica" w:hAnsi="Helvetica"/>
          <w:i/>
          <w:noProof/>
          <w:sz w:val="20"/>
          <w:szCs w:val="20"/>
        </w:rPr>
        <w:t>E. typhina</w:t>
      </w:r>
      <w:r w:rsidRPr="004A16C0">
        <w:rPr>
          <w:rFonts w:ascii="Helvetica" w:hAnsi="Helvetica"/>
          <w:noProof/>
          <w:sz w:val="20"/>
          <w:szCs w:val="20"/>
        </w:rPr>
        <w:t>. Mycologia 86: 571-580.</w:t>
      </w:r>
      <w:bookmarkEnd w:id="6"/>
    </w:p>
    <w:p w14:paraId="3691E8E7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7" w:name="_ENREF_7"/>
      <w:r w:rsidRPr="004A16C0">
        <w:rPr>
          <w:rFonts w:ascii="Helvetica" w:hAnsi="Helvetica"/>
          <w:noProof/>
          <w:sz w:val="20"/>
          <w:szCs w:val="20"/>
        </w:rPr>
        <w:t xml:space="preserve">7. Schardl CL, Leuchtmann A (1999) Three new species of </w:t>
      </w:r>
      <w:r w:rsidRPr="004A16C0">
        <w:rPr>
          <w:rFonts w:ascii="Helvetica" w:hAnsi="Helvetica"/>
          <w:i/>
          <w:noProof/>
          <w:sz w:val="20"/>
          <w:szCs w:val="20"/>
        </w:rPr>
        <w:t>Epichloë</w:t>
      </w:r>
      <w:r w:rsidRPr="004A16C0">
        <w:rPr>
          <w:rFonts w:ascii="Helvetica" w:hAnsi="Helvetica"/>
          <w:noProof/>
          <w:sz w:val="20"/>
          <w:szCs w:val="20"/>
        </w:rPr>
        <w:t xml:space="preserve"> symbiotic with North American grasses. Mycologia 91: 95-107.</w:t>
      </w:r>
      <w:bookmarkEnd w:id="7"/>
    </w:p>
    <w:p w14:paraId="5682175A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8" w:name="_ENREF_8"/>
      <w:r w:rsidRPr="004A16C0">
        <w:rPr>
          <w:rFonts w:ascii="Helvetica" w:hAnsi="Helvetica"/>
          <w:noProof/>
          <w:sz w:val="20"/>
          <w:szCs w:val="20"/>
        </w:rPr>
        <w:t xml:space="preserve">8. Leuchtmann A, Schardl CL (1998) Mating compatibility and phylogenetic relationships among two new species of </w:t>
      </w:r>
      <w:r w:rsidRPr="004A16C0">
        <w:rPr>
          <w:rFonts w:ascii="Helvetica" w:hAnsi="Helvetica"/>
          <w:i/>
          <w:noProof/>
          <w:sz w:val="20"/>
          <w:szCs w:val="20"/>
        </w:rPr>
        <w:t>Epichloë</w:t>
      </w:r>
      <w:r w:rsidRPr="004A16C0">
        <w:rPr>
          <w:rFonts w:ascii="Helvetica" w:hAnsi="Helvetica"/>
          <w:noProof/>
          <w:sz w:val="20"/>
          <w:szCs w:val="20"/>
        </w:rPr>
        <w:t xml:space="preserve"> and other congeneric European species. Mycological Research 102: 1169-1182.</w:t>
      </w:r>
      <w:bookmarkEnd w:id="8"/>
    </w:p>
    <w:p w14:paraId="4F3EBF2C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9" w:name="_ENREF_9"/>
      <w:r w:rsidRPr="004A16C0">
        <w:rPr>
          <w:rFonts w:ascii="Helvetica" w:hAnsi="Helvetica"/>
          <w:noProof/>
          <w:sz w:val="20"/>
          <w:szCs w:val="20"/>
        </w:rPr>
        <w:t>9. Wilkinson HH, Siegel MR, Blankenship JD, Mallory AC, Bush LP, et al. (2000) Contribution of fungal loline alkaloids to protection from aphids in a grass-endophyte mutualism. Molecular Plant-Microbe Interactions 13: 1027-1033.</w:t>
      </w:r>
      <w:bookmarkEnd w:id="9"/>
    </w:p>
    <w:p w14:paraId="6CD0642C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10" w:name="_ENREF_10"/>
      <w:r w:rsidRPr="004A16C0">
        <w:rPr>
          <w:rFonts w:ascii="Helvetica" w:hAnsi="Helvetica"/>
          <w:noProof/>
          <w:sz w:val="20"/>
          <w:szCs w:val="20"/>
        </w:rPr>
        <w:t>10. Young CA, Bryant MK, Christensen MJ, Tapper BA, Bryan GT, et al. (2005) Molecular cloning and genetic analysis of a symbiosis-expressed gene cluster for lolitrem biosynthesis from a mutualistic endophyte of perennial ryegrass. Molecular genetics and genomics 274: 13-29.</w:t>
      </w:r>
      <w:bookmarkEnd w:id="10"/>
    </w:p>
    <w:p w14:paraId="365A92A4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11" w:name="_ENREF_11"/>
      <w:r w:rsidRPr="004A16C0">
        <w:rPr>
          <w:rFonts w:ascii="Helvetica" w:hAnsi="Helvetica"/>
          <w:noProof/>
          <w:sz w:val="20"/>
          <w:szCs w:val="20"/>
        </w:rPr>
        <w:t xml:space="preserve">11. Leuchtmann A, Clay K (1990) Isozyme variation in the </w:t>
      </w:r>
      <w:r w:rsidRPr="004A16C0">
        <w:rPr>
          <w:rFonts w:ascii="Helvetica" w:hAnsi="Helvetica"/>
          <w:i/>
          <w:noProof/>
          <w:sz w:val="20"/>
          <w:szCs w:val="20"/>
        </w:rPr>
        <w:t>Acremonium/Epichloe</w:t>
      </w:r>
      <w:r w:rsidRPr="004A16C0">
        <w:rPr>
          <w:rFonts w:ascii="Helvetica" w:hAnsi="Helvetica"/>
          <w:noProof/>
          <w:sz w:val="20"/>
          <w:szCs w:val="20"/>
        </w:rPr>
        <w:t xml:space="preserve"> fungal endophyte complex. Phytopathology 80: 1133-1139.</w:t>
      </w:r>
      <w:bookmarkEnd w:id="11"/>
    </w:p>
    <w:p w14:paraId="78E5E637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12" w:name="_ENREF_12"/>
      <w:r w:rsidRPr="004A16C0">
        <w:rPr>
          <w:rFonts w:ascii="Helvetica" w:hAnsi="Helvetica"/>
          <w:noProof/>
          <w:sz w:val="20"/>
          <w:szCs w:val="20"/>
        </w:rPr>
        <w:t xml:space="preserve">12. Schardl CL, Leuchtmann A (2005) The epichloë endophytes of grasses and the symbiotic continuum. In: Dighton J, White JF, Oudemans P, editors. The Fungal Community: its organization and role in the ecosystem. 3rd ed. Boca Raton, Florida: CRC Press. pp. 475-503 </w:t>
      </w:r>
      <w:bookmarkEnd w:id="12"/>
    </w:p>
    <w:p w14:paraId="7EFB0A36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13" w:name="_ENREF_13"/>
      <w:r w:rsidRPr="004A16C0">
        <w:rPr>
          <w:rFonts w:ascii="Helvetica" w:hAnsi="Helvetica"/>
          <w:noProof/>
          <w:sz w:val="20"/>
          <w:szCs w:val="20"/>
        </w:rPr>
        <w:t xml:space="preserve">13. Schardl CL, Leuchtmann A, McDonald BA (2007) Relationships of </w:t>
      </w:r>
      <w:r w:rsidRPr="004A16C0">
        <w:rPr>
          <w:rFonts w:ascii="Helvetica" w:hAnsi="Helvetica"/>
          <w:i/>
          <w:noProof/>
          <w:sz w:val="20"/>
          <w:szCs w:val="20"/>
        </w:rPr>
        <w:t>Epichloë typhina</w:t>
      </w:r>
      <w:r w:rsidRPr="004A16C0">
        <w:rPr>
          <w:rFonts w:ascii="Helvetica" w:hAnsi="Helvetica"/>
          <w:noProof/>
          <w:sz w:val="20"/>
          <w:szCs w:val="20"/>
        </w:rPr>
        <w:t xml:space="preserve"> isolates from different host grasses. In: Popay A, Thom ER, editors. Proceedings of the 6th International Symposium on Fungal Endophytes of Grasses. Christchurch, New Zealand: New Zealand Grassland Association. pp. 451-455.</w:t>
      </w:r>
      <w:bookmarkEnd w:id="13"/>
    </w:p>
    <w:p w14:paraId="120A470F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14" w:name="_ENREF_14"/>
      <w:r w:rsidRPr="004A16C0">
        <w:rPr>
          <w:rFonts w:ascii="Helvetica" w:hAnsi="Helvetica"/>
          <w:noProof/>
          <w:sz w:val="20"/>
          <w:szCs w:val="20"/>
        </w:rPr>
        <w:t xml:space="preserve">14. Moon CD, Guillaumin J-J, Ravel C, Li C, Craven KD, et al. (2007) New </w:t>
      </w:r>
      <w:r w:rsidRPr="004A16C0">
        <w:rPr>
          <w:rFonts w:ascii="Helvetica" w:hAnsi="Helvetica"/>
          <w:i/>
          <w:noProof/>
          <w:sz w:val="20"/>
          <w:szCs w:val="20"/>
        </w:rPr>
        <w:t>Neotyphodium</w:t>
      </w:r>
      <w:r w:rsidRPr="004A16C0">
        <w:rPr>
          <w:rFonts w:ascii="Helvetica" w:hAnsi="Helvetica"/>
          <w:noProof/>
          <w:sz w:val="20"/>
          <w:szCs w:val="20"/>
        </w:rPr>
        <w:t xml:space="preserve"> endophyte species from the grass tribes Stipeae and Meliceae. Mycologia 99: 895-905.</w:t>
      </w:r>
      <w:bookmarkEnd w:id="14"/>
    </w:p>
    <w:p w14:paraId="58C1125C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15" w:name="_ENREF_15"/>
      <w:r w:rsidRPr="004A16C0">
        <w:rPr>
          <w:rFonts w:ascii="Helvetica" w:hAnsi="Helvetica"/>
          <w:noProof/>
          <w:sz w:val="20"/>
          <w:szCs w:val="20"/>
        </w:rPr>
        <w:t xml:space="preserve">15. Li CJ, Nan ZB, Paul VH, Dapprich PD, Liu Y (2004) A new </w:t>
      </w:r>
      <w:r w:rsidRPr="004A16C0">
        <w:rPr>
          <w:rFonts w:ascii="Helvetica" w:hAnsi="Helvetica"/>
          <w:i/>
          <w:noProof/>
          <w:sz w:val="20"/>
          <w:szCs w:val="20"/>
        </w:rPr>
        <w:t>Neotyphodium</w:t>
      </w:r>
      <w:r w:rsidRPr="004A16C0">
        <w:rPr>
          <w:rFonts w:ascii="Helvetica" w:hAnsi="Helvetica"/>
          <w:noProof/>
          <w:sz w:val="20"/>
          <w:szCs w:val="20"/>
        </w:rPr>
        <w:t xml:space="preserve"> species symbiotic with drunken horse grass (</w:t>
      </w:r>
      <w:r w:rsidRPr="004A16C0">
        <w:rPr>
          <w:rFonts w:ascii="Helvetica" w:hAnsi="Helvetica"/>
          <w:i/>
          <w:noProof/>
          <w:sz w:val="20"/>
          <w:szCs w:val="20"/>
        </w:rPr>
        <w:t>Achnatherum inebrians</w:t>
      </w:r>
      <w:r w:rsidRPr="004A16C0">
        <w:rPr>
          <w:rFonts w:ascii="Helvetica" w:hAnsi="Helvetica"/>
          <w:noProof/>
          <w:sz w:val="20"/>
          <w:szCs w:val="20"/>
        </w:rPr>
        <w:t>) in China. Mycotaxon 90: 141-147.</w:t>
      </w:r>
      <w:bookmarkEnd w:id="15"/>
    </w:p>
    <w:p w14:paraId="5C055B76" w14:textId="77777777" w:rsidR="00336D3C" w:rsidRPr="004A16C0" w:rsidRDefault="00336D3C" w:rsidP="00336D3C">
      <w:pPr>
        <w:spacing w:after="0"/>
        <w:ind w:left="720" w:hanging="720"/>
        <w:rPr>
          <w:rFonts w:ascii="Helvetica" w:hAnsi="Helvetica"/>
          <w:noProof/>
          <w:sz w:val="20"/>
          <w:szCs w:val="20"/>
        </w:rPr>
      </w:pPr>
      <w:bookmarkStart w:id="16" w:name="_ENREF_16"/>
      <w:r w:rsidRPr="004A16C0">
        <w:rPr>
          <w:rFonts w:ascii="Helvetica" w:hAnsi="Helvetica"/>
          <w:noProof/>
          <w:sz w:val="20"/>
          <w:szCs w:val="20"/>
        </w:rPr>
        <w:t xml:space="preserve">16. Blankenship JD, Spiering MJ, Wilkinson HH, Fannin FF, Bush LP, et al. (2001) Production of loline alkaloids by the grass endophyte, </w:t>
      </w:r>
      <w:r w:rsidRPr="004A16C0">
        <w:rPr>
          <w:rFonts w:ascii="Helvetica" w:hAnsi="Helvetica"/>
          <w:i/>
          <w:noProof/>
          <w:sz w:val="20"/>
          <w:szCs w:val="20"/>
        </w:rPr>
        <w:t>Neotyphodium uncinatum</w:t>
      </w:r>
      <w:r w:rsidRPr="004A16C0">
        <w:rPr>
          <w:rFonts w:ascii="Helvetica" w:hAnsi="Helvetica"/>
          <w:noProof/>
          <w:sz w:val="20"/>
          <w:szCs w:val="20"/>
        </w:rPr>
        <w:t>, in defined media. Phytochemistry 58: 395-401.</w:t>
      </w:r>
      <w:bookmarkEnd w:id="16"/>
    </w:p>
    <w:p w14:paraId="7C36F84B" w14:textId="77777777" w:rsidR="00336D3C" w:rsidRPr="004A16C0" w:rsidRDefault="00336D3C" w:rsidP="00336D3C">
      <w:pPr>
        <w:ind w:left="720" w:hanging="720"/>
        <w:rPr>
          <w:rFonts w:ascii="Helvetica" w:hAnsi="Helvetica"/>
          <w:noProof/>
          <w:sz w:val="20"/>
          <w:szCs w:val="20"/>
        </w:rPr>
      </w:pPr>
      <w:bookmarkStart w:id="17" w:name="_ENREF_17"/>
      <w:r w:rsidRPr="004A16C0">
        <w:rPr>
          <w:rFonts w:ascii="Helvetica" w:hAnsi="Helvetica"/>
          <w:noProof/>
          <w:sz w:val="20"/>
          <w:szCs w:val="20"/>
        </w:rPr>
        <w:t xml:space="preserve">17. Steiner U, Leibner S, Schardl CL, Leuchtmann A, Leistner E (2011) </w:t>
      </w:r>
      <w:r w:rsidRPr="004A16C0">
        <w:rPr>
          <w:rFonts w:ascii="Helvetica" w:hAnsi="Helvetica"/>
          <w:i/>
          <w:noProof/>
          <w:sz w:val="20"/>
          <w:szCs w:val="20"/>
        </w:rPr>
        <w:t>Periglandula</w:t>
      </w:r>
      <w:r w:rsidRPr="004A16C0">
        <w:rPr>
          <w:rFonts w:ascii="Helvetica" w:hAnsi="Helvetica"/>
          <w:noProof/>
          <w:sz w:val="20"/>
          <w:szCs w:val="20"/>
        </w:rPr>
        <w:t>, a new fungal genus within the Clavicipitaceae and its association with Convolvulaceae. Mycologia 103: 1133-1145.</w:t>
      </w:r>
      <w:bookmarkEnd w:id="17"/>
    </w:p>
    <w:p w14:paraId="5CBE7C41" w14:textId="1A2E45C3" w:rsidR="00336D3C" w:rsidRPr="004A16C0" w:rsidRDefault="00336D3C" w:rsidP="00336D3C">
      <w:pPr>
        <w:rPr>
          <w:rFonts w:ascii="Helvetica" w:hAnsi="Helvetica"/>
          <w:noProof/>
          <w:sz w:val="20"/>
          <w:szCs w:val="20"/>
        </w:rPr>
      </w:pPr>
    </w:p>
    <w:p w14:paraId="345E386B" w14:textId="4C87496A" w:rsidR="00FE6931" w:rsidRPr="004A16C0" w:rsidRDefault="00FE6931">
      <w:pPr>
        <w:widowControl w:val="0"/>
        <w:autoSpaceDE w:val="0"/>
        <w:autoSpaceDN w:val="0"/>
        <w:adjustRightInd w:val="0"/>
        <w:spacing w:after="0"/>
        <w:ind w:left="720" w:hanging="720"/>
        <w:rPr>
          <w:rFonts w:ascii="Helvetica" w:hAnsi="Helvetica"/>
          <w:sz w:val="20"/>
          <w:szCs w:val="20"/>
        </w:rPr>
      </w:pPr>
    </w:p>
    <w:sectPr w:rsidR="00FE6931" w:rsidRPr="004A16C0" w:rsidSect="005F782C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EB9279" w14:textId="77777777" w:rsidR="00682AFC" w:rsidRDefault="00682AFC" w:rsidP="000134AD">
      <w:pPr>
        <w:spacing w:after="0"/>
      </w:pPr>
      <w:r>
        <w:separator/>
      </w:r>
    </w:p>
  </w:endnote>
  <w:endnote w:type="continuationSeparator" w:id="0">
    <w:p w14:paraId="294FF249" w14:textId="77777777" w:rsidR="00682AFC" w:rsidRDefault="00682AFC" w:rsidP="000134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2D35FB" w14:textId="77777777" w:rsidR="00682AFC" w:rsidRDefault="00682AFC" w:rsidP="004039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7CDE89" w14:textId="77777777" w:rsidR="00682AFC" w:rsidRDefault="00682AFC" w:rsidP="000134A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AF355" w14:textId="77777777" w:rsidR="00682AFC" w:rsidRDefault="00682AFC" w:rsidP="004039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15C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D5D5B3" w14:textId="77777777" w:rsidR="00682AFC" w:rsidRDefault="00682AFC" w:rsidP="000134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A72296" w14:textId="77777777" w:rsidR="00682AFC" w:rsidRDefault="00682AFC" w:rsidP="000134AD">
      <w:pPr>
        <w:spacing w:after="0"/>
      </w:pPr>
      <w:r>
        <w:separator/>
      </w:r>
    </w:p>
  </w:footnote>
  <w:footnote w:type="continuationSeparator" w:id="0">
    <w:p w14:paraId="3BB2D2FB" w14:textId="77777777" w:rsidR="00682AFC" w:rsidRDefault="00682AFC" w:rsidP="000134A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xv5f2nrpvaaeswwx5r5xevs9txfvpprzf&quot;&gt;Refs-ENDNOTE-3&lt;record-ids&gt;&lt;item&gt;162&lt;/item&gt;&lt;item&gt;679&lt;/item&gt;&lt;item&gt;2268&lt;/item&gt;&lt;item&gt;2371&lt;/item&gt;&lt;item&gt;3297&lt;/item&gt;&lt;item&gt;3365&lt;/item&gt;&lt;item&gt;3747&lt;/item&gt;&lt;item&gt;4628&lt;/item&gt;&lt;/record-ids&gt;&lt;/item&gt;&lt;item db-id=&quot;px9v55vdefeze4eax2pvvzfuaw5f20zrae2s&quot;&gt;Refs-ENDNOTE-2&lt;record-ids&gt;&lt;item&gt;4841&lt;/item&gt;&lt;item&gt;8592&lt;/item&gt;&lt;item&gt;8656&lt;/item&gt;&lt;item&gt;9257&lt;/item&gt;&lt;item&gt;9544&lt;/item&gt;&lt;item&gt;10125&lt;/item&gt;&lt;item&gt;10588&lt;/item&gt;&lt;item&gt;12370&lt;/item&gt;&lt;item&gt;12405&lt;/item&gt;&lt;/record-ids&gt;&lt;/item&gt;&lt;/Libraries&gt;"/>
  </w:docVars>
  <w:rsids>
    <w:rsidRoot w:val="00245A46"/>
    <w:rsid w:val="000134AD"/>
    <w:rsid w:val="000323B1"/>
    <w:rsid w:val="00084801"/>
    <w:rsid w:val="000B3351"/>
    <w:rsid w:val="00102C88"/>
    <w:rsid w:val="001437D3"/>
    <w:rsid w:val="001538AB"/>
    <w:rsid w:val="00185E36"/>
    <w:rsid w:val="00212DD5"/>
    <w:rsid w:val="00242F34"/>
    <w:rsid w:val="00243D5A"/>
    <w:rsid w:val="00245A46"/>
    <w:rsid w:val="00252AB2"/>
    <w:rsid w:val="002A5E39"/>
    <w:rsid w:val="002A6C7B"/>
    <w:rsid w:val="002B1B66"/>
    <w:rsid w:val="00335CDE"/>
    <w:rsid w:val="00336D3C"/>
    <w:rsid w:val="003C1496"/>
    <w:rsid w:val="003D4BA9"/>
    <w:rsid w:val="004039DF"/>
    <w:rsid w:val="00444581"/>
    <w:rsid w:val="0046497D"/>
    <w:rsid w:val="0046761E"/>
    <w:rsid w:val="004A16C0"/>
    <w:rsid w:val="004C164C"/>
    <w:rsid w:val="004C1C4F"/>
    <w:rsid w:val="00555F33"/>
    <w:rsid w:val="005615C9"/>
    <w:rsid w:val="005622BD"/>
    <w:rsid w:val="00562355"/>
    <w:rsid w:val="005F782C"/>
    <w:rsid w:val="0062010C"/>
    <w:rsid w:val="00633E0D"/>
    <w:rsid w:val="0066712A"/>
    <w:rsid w:val="006764D1"/>
    <w:rsid w:val="00682AFC"/>
    <w:rsid w:val="006B470D"/>
    <w:rsid w:val="006C78F7"/>
    <w:rsid w:val="006F77B9"/>
    <w:rsid w:val="00704928"/>
    <w:rsid w:val="00750763"/>
    <w:rsid w:val="0076225C"/>
    <w:rsid w:val="007934A4"/>
    <w:rsid w:val="009D7AB8"/>
    <w:rsid w:val="009E66C1"/>
    <w:rsid w:val="009F421D"/>
    <w:rsid w:val="00A95945"/>
    <w:rsid w:val="00AD5481"/>
    <w:rsid w:val="00B005C7"/>
    <w:rsid w:val="00B30D55"/>
    <w:rsid w:val="00B62227"/>
    <w:rsid w:val="00B631B8"/>
    <w:rsid w:val="00BB0042"/>
    <w:rsid w:val="00BB4F04"/>
    <w:rsid w:val="00BD2AFC"/>
    <w:rsid w:val="00C5213C"/>
    <w:rsid w:val="00C62151"/>
    <w:rsid w:val="00C808DB"/>
    <w:rsid w:val="00CF5E33"/>
    <w:rsid w:val="00CF674A"/>
    <w:rsid w:val="00D37650"/>
    <w:rsid w:val="00DB415A"/>
    <w:rsid w:val="00E56792"/>
    <w:rsid w:val="00EE56AB"/>
    <w:rsid w:val="00F47F81"/>
    <w:rsid w:val="00F90EEC"/>
    <w:rsid w:val="00FE6931"/>
    <w:rsid w:val="00FF6B50"/>
    <w:rsid w:val="00FF6E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22FBF5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45A46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005C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34A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134AD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134A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134AD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134AD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82AF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0323B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45A46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005C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34A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134AD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134A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134AD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134AD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82AF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0323B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667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73</Words>
  <Characters>4977</Characters>
  <Application>Microsoft Macintosh Word</Application>
  <DocSecurity>0</DocSecurity>
  <Lines>41</Lines>
  <Paragraphs>11</Paragraphs>
  <ScaleCrop>false</ScaleCrop>
  <Company>University of Kentucky</Company>
  <LinksUpToDate>false</LinksUpToDate>
  <CharactersWithSpaces>5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ardl</dc:creator>
  <cp:keywords/>
  <dc:description/>
  <cp:lastModifiedBy>Christopher Schardl</cp:lastModifiedBy>
  <cp:revision>9</cp:revision>
  <dcterms:created xsi:type="dcterms:W3CDTF">2012-11-30T21:42:00Z</dcterms:created>
  <dcterms:modified xsi:type="dcterms:W3CDTF">2012-12-26T22:35:00Z</dcterms:modified>
</cp:coreProperties>
</file>